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E7D9F2" w14:textId="77777777" w:rsidR="00BC213D" w:rsidRDefault="00BC213D" w:rsidP="00BC213D">
      <w:pPr>
        <w:spacing w:after="0" w:line="240" w:lineRule="auto"/>
        <w:rPr>
          <w:rFonts w:ascii="Times New Roman" w:eastAsia="Times New Roman" w:hAnsi="Times New Roman"/>
          <w:color w:val="000000"/>
          <w:sz w:val="27"/>
          <w:szCs w:val="27"/>
          <w:lang w:val="en-US" w:eastAsia="el-GR"/>
        </w:rPr>
      </w:pPr>
    </w:p>
    <w:tbl>
      <w:tblPr>
        <w:tblpPr w:leftFromText="180" w:rightFromText="180" w:vertAnchor="page" w:horzAnchor="page" w:tblpXSpec="center" w:tblpY="4747"/>
        <w:tblW w:w="108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03"/>
        <w:gridCol w:w="756"/>
        <w:gridCol w:w="692"/>
        <w:gridCol w:w="692"/>
        <w:gridCol w:w="628"/>
        <w:gridCol w:w="775"/>
        <w:gridCol w:w="712"/>
        <w:gridCol w:w="775"/>
        <w:gridCol w:w="741"/>
        <w:gridCol w:w="810"/>
        <w:gridCol w:w="712"/>
        <w:gridCol w:w="775"/>
        <w:gridCol w:w="712"/>
        <w:gridCol w:w="775"/>
        <w:gridCol w:w="711"/>
        <w:gridCol w:w="10"/>
      </w:tblGrid>
      <w:tr w:rsidR="00BC213D" w14:paraId="31863CAC" w14:textId="77777777" w:rsidTr="00743959">
        <w:trPr>
          <w:cantSplit/>
          <w:trHeight w:val="197"/>
        </w:trPr>
        <w:tc>
          <w:tcPr>
            <w:tcW w:w="603" w:type="dxa"/>
            <w:vMerge w:val="restart"/>
            <w:shd w:val="clear" w:color="auto" w:fill="FFFFFF"/>
            <w:vAlign w:val="center"/>
          </w:tcPr>
          <w:p w14:paraId="03A0E5FB" w14:textId="6C068419" w:rsidR="00BC213D" w:rsidRPr="00E512F0" w:rsidRDefault="00BC213D" w:rsidP="00BC213D">
            <w:pPr>
              <w:spacing w:after="0" w:line="240" w:lineRule="auto"/>
              <w:ind w:left="60" w:right="62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48" w:type="dxa"/>
            <w:gridSpan w:val="2"/>
            <w:shd w:val="clear" w:color="auto" w:fill="FFFFFF"/>
          </w:tcPr>
          <w:p w14:paraId="405FD0B2" w14:textId="77777777" w:rsidR="00BC213D" w:rsidRDefault="00BC213D" w:rsidP="00BC213D">
            <w:pPr>
              <w:spacing w:after="0" w:line="240" w:lineRule="auto"/>
              <w:ind w:left="-3" w:right="6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WBRT</w:t>
            </w:r>
          </w:p>
          <w:p w14:paraId="4EA38DD6" w14:textId="58A46F18" w:rsidR="00667F94" w:rsidRPr="00BC213D" w:rsidRDefault="00667F94" w:rsidP="00BC213D">
            <w:pPr>
              <w:spacing w:after="0" w:line="240" w:lineRule="auto"/>
              <w:ind w:left="-3" w:right="6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p=0.184)</w:t>
            </w:r>
          </w:p>
        </w:tc>
        <w:tc>
          <w:tcPr>
            <w:tcW w:w="1320" w:type="dxa"/>
            <w:gridSpan w:val="2"/>
            <w:shd w:val="clear" w:color="auto" w:fill="FFFFFF"/>
          </w:tcPr>
          <w:p w14:paraId="0D36BBD1" w14:textId="77777777" w:rsidR="00667F94" w:rsidRDefault="00BC213D" w:rsidP="00BC213D">
            <w:pPr>
              <w:spacing w:after="0" w:line="240" w:lineRule="auto"/>
              <w:ind w:left="-3" w:right="6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SR</w:t>
            </w:r>
            <w:r w:rsidR="00667F94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</w:p>
          <w:p w14:paraId="73851D0C" w14:textId="2F2C0E77" w:rsidR="00BC213D" w:rsidRPr="00BC213D" w:rsidRDefault="00667F94" w:rsidP="00BC213D">
            <w:pPr>
              <w:spacing w:after="0" w:line="240" w:lineRule="auto"/>
              <w:ind w:left="-3" w:right="6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p=0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04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487" w:type="dxa"/>
            <w:gridSpan w:val="2"/>
            <w:shd w:val="clear" w:color="auto" w:fill="FFFFFF"/>
          </w:tcPr>
          <w:p w14:paraId="04475EC9" w14:textId="77777777" w:rsidR="00BC213D" w:rsidRDefault="00BC213D" w:rsidP="00BC213D">
            <w:pPr>
              <w:spacing w:after="0" w:line="240" w:lineRule="auto"/>
              <w:ind w:left="60" w:right="6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urgery</w:t>
            </w:r>
            <w:proofErr w:type="spellEnd"/>
          </w:p>
          <w:p w14:paraId="54B856D6" w14:textId="69B97436" w:rsidR="00667F94" w:rsidRDefault="00667F94" w:rsidP="00BC213D">
            <w:pPr>
              <w:spacing w:after="0" w:line="240" w:lineRule="auto"/>
              <w:ind w:left="60" w:right="6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p=0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03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16" w:type="dxa"/>
            <w:gridSpan w:val="2"/>
            <w:shd w:val="clear" w:color="auto" w:fill="FFFFFF"/>
          </w:tcPr>
          <w:p w14:paraId="0AF30AD0" w14:textId="77777777" w:rsidR="00BC213D" w:rsidRDefault="00BC213D" w:rsidP="00BC213D">
            <w:pPr>
              <w:spacing w:after="0" w:line="240" w:lineRule="auto"/>
              <w:ind w:left="60" w:right="6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ystemic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hemo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>therapy</w:t>
            </w:r>
          </w:p>
          <w:p w14:paraId="3EE824C9" w14:textId="3A2CCA4F" w:rsidR="00667F94" w:rsidRPr="00BC213D" w:rsidRDefault="00667F94" w:rsidP="00BC213D">
            <w:pPr>
              <w:spacing w:after="0" w:line="240" w:lineRule="auto"/>
              <w:ind w:left="60" w:right="6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p=0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007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22" w:type="dxa"/>
            <w:gridSpan w:val="2"/>
            <w:shd w:val="clear" w:color="auto" w:fill="FFFFFF"/>
          </w:tcPr>
          <w:p w14:paraId="28D956FA" w14:textId="2BA82D6D" w:rsidR="00BC213D" w:rsidRDefault="00BC213D" w:rsidP="00BC213D">
            <w:pPr>
              <w:spacing w:after="0" w:line="240" w:lineRule="auto"/>
              <w:ind w:left="60" w:right="6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I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trathecal</w:t>
            </w:r>
            <w:proofErr w:type="spellEnd"/>
          </w:p>
          <w:p w14:paraId="1210039A" w14:textId="03787208" w:rsidR="00BC213D" w:rsidRDefault="00BC213D" w:rsidP="00BC213D">
            <w:pPr>
              <w:spacing w:after="0" w:line="240" w:lineRule="auto"/>
              <w:ind w:left="60" w:right="6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667F94">
              <w:rPr>
                <w:rFonts w:ascii="Arial" w:hAnsi="Arial" w:cs="Arial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hemo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>therapy</w:t>
            </w:r>
          </w:p>
          <w:p w14:paraId="6AD81313" w14:textId="22B9F383" w:rsidR="00667F94" w:rsidRPr="00BC213D" w:rsidRDefault="00667F94" w:rsidP="00BC213D">
            <w:pPr>
              <w:spacing w:after="0" w:line="240" w:lineRule="auto"/>
              <w:ind w:left="60" w:right="6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p=0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76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487" w:type="dxa"/>
            <w:gridSpan w:val="2"/>
            <w:shd w:val="clear" w:color="auto" w:fill="FFFFFF"/>
          </w:tcPr>
          <w:p w14:paraId="1AC818F4" w14:textId="61DC46C4" w:rsidR="00BC213D" w:rsidRDefault="00BC213D" w:rsidP="00BC213D">
            <w:pPr>
              <w:spacing w:after="0" w:line="240" w:lineRule="auto"/>
              <w:ind w:left="60" w:right="6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rgeted</w:t>
            </w:r>
            <w:proofErr w:type="spellEnd"/>
          </w:p>
          <w:p w14:paraId="1DBE93BC" w14:textId="47D5229B" w:rsidR="00BC213D" w:rsidRDefault="00BC213D" w:rsidP="00BC213D">
            <w:pPr>
              <w:spacing w:after="0" w:line="240" w:lineRule="auto"/>
              <w:ind w:left="60" w:right="6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667F94">
              <w:rPr>
                <w:rFonts w:ascii="Arial" w:hAnsi="Arial" w:cs="Arial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>herapy</w:t>
            </w:r>
            <w:proofErr w:type="spellEnd"/>
          </w:p>
          <w:p w14:paraId="7E60BADB" w14:textId="2EC2E4DC" w:rsidR="00667F94" w:rsidRDefault="00667F94" w:rsidP="00BC213D">
            <w:pPr>
              <w:spacing w:after="0" w:line="240" w:lineRule="auto"/>
              <w:ind w:left="60" w:right="6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p=0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00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496" w:type="dxa"/>
            <w:gridSpan w:val="3"/>
            <w:shd w:val="clear" w:color="auto" w:fill="FFFFFF"/>
          </w:tcPr>
          <w:p w14:paraId="7D397AFE" w14:textId="77777777" w:rsidR="00BC213D" w:rsidRDefault="00BC213D" w:rsidP="00BC213D">
            <w:pPr>
              <w:spacing w:after="0" w:line="240" w:lineRule="auto"/>
              <w:ind w:left="60" w:right="6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BSC</w:t>
            </w:r>
          </w:p>
          <w:p w14:paraId="5FED669B" w14:textId="3B066629" w:rsidR="00667F94" w:rsidRPr="00BC213D" w:rsidRDefault="00667F94" w:rsidP="00BC213D">
            <w:pPr>
              <w:spacing w:after="0" w:line="240" w:lineRule="auto"/>
              <w:ind w:left="60" w:right="6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p=0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005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BC213D" w14:paraId="7D6369E6" w14:textId="77777777" w:rsidTr="00743959">
        <w:trPr>
          <w:gridAfter w:val="1"/>
          <w:wAfter w:w="10" w:type="dxa"/>
          <w:cantSplit/>
          <w:trHeight w:val="197"/>
        </w:trPr>
        <w:tc>
          <w:tcPr>
            <w:tcW w:w="603" w:type="dxa"/>
            <w:vMerge/>
            <w:shd w:val="clear" w:color="auto" w:fill="FFFFFF"/>
            <w:vAlign w:val="center"/>
          </w:tcPr>
          <w:p w14:paraId="05D26FB3" w14:textId="77777777" w:rsidR="00BC213D" w:rsidRPr="00451324" w:rsidRDefault="00BC213D" w:rsidP="00BC213D">
            <w:pPr>
              <w:spacing w:after="0" w:line="240" w:lineRule="auto"/>
              <w:ind w:left="60" w:right="6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FFFFFF"/>
          </w:tcPr>
          <w:p w14:paraId="7513D800" w14:textId="77777777" w:rsidR="00BC213D" w:rsidRPr="001C0018" w:rsidRDefault="00BC213D" w:rsidP="00BC213D">
            <w:pPr>
              <w:spacing w:after="0" w:line="240" w:lineRule="auto"/>
              <w:ind w:left="-3" w:right="6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692" w:type="dxa"/>
            <w:shd w:val="clear" w:color="auto" w:fill="FFFFFF"/>
          </w:tcPr>
          <w:p w14:paraId="15527E20" w14:textId="77777777" w:rsidR="00BC213D" w:rsidRPr="001C0018" w:rsidRDefault="00BC213D" w:rsidP="00BC213D">
            <w:pPr>
              <w:spacing w:after="0" w:line="240" w:lineRule="auto"/>
              <w:ind w:left="-3" w:right="6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692" w:type="dxa"/>
            <w:shd w:val="clear" w:color="auto" w:fill="FFFFFF"/>
          </w:tcPr>
          <w:p w14:paraId="18BD4A80" w14:textId="77777777" w:rsidR="00BC213D" w:rsidRPr="001C0018" w:rsidRDefault="00BC213D" w:rsidP="00BC213D">
            <w:pPr>
              <w:spacing w:after="0" w:line="240" w:lineRule="auto"/>
              <w:ind w:left="-3" w:right="6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628" w:type="dxa"/>
            <w:shd w:val="clear" w:color="auto" w:fill="FFFFFF"/>
          </w:tcPr>
          <w:p w14:paraId="30DFBECF" w14:textId="77777777" w:rsidR="00BC213D" w:rsidRPr="001C0018" w:rsidRDefault="00BC213D" w:rsidP="00BC213D">
            <w:pPr>
              <w:spacing w:after="0" w:line="240" w:lineRule="auto"/>
              <w:ind w:left="-3" w:right="6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775" w:type="dxa"/>
            <w:shd w:val="clear" w:color="auto" w:fill="FFFFFF"/>
          </w:tcPr>
          <w:p w14:paraId="12A7C86B" w14:textId="77777777" w:rsidR="00BC213D" w:rsidRPr="001C0018" w:rsidRDefault="00BC213D" w:rsidP="00BC213D">
            <w:pPr>
              <w:spacing w:after="0" w:line="240" w:lineRule="auto"/>
              <w:ind w:left="60" w:right="6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712" w:type="dxa"/>
            <w:shd w:val="clear" w:color="auto" w:fill="FFFFFF"/>
          </w:tcPr>
          <w:p w14:paraId="49C073B5" w14:textId="77777777" w:rsidR="00BC213D" w:rsidRPr="001C0018" w:rsidRDefault="00BC213D" w:rsidP="00BC213D">
            <w:pPr>
              <w:spacing w:after="0" w:line="240" w:lineRule="auto"/>
              <w:ind w:left="60" w:right="6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775" w:type="dxa"/>
            <w:shd w:val="clear" w:color="auto" w:fill="FFFFFF"/>
          </w:tcPr>
          <w:p w14:paraId="7723C17D" w14:textId="77777777" w:rsidR="00BC213D" w:rsidRPr="001C0018" w:rsidRDefault="00BC213D" w:rsidP="00BC213D">
            <w:pPr>
              <w:spacing w:after="0" w:line="240" w:lineRule="auto"/>
              <w:ind w:left="60" w:right="6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741" w:type="dxa"/>
            <w:shd w:val="clear" w:color="auto" w:fill="FFFFFF"/>
          </w:tcPr>
          <w:p w14:paraId="31C2D757" w14:textId="77777777" w:rsidR="00BC213D" w:rsidRPr="001C0018" w:rsidRDefault="00BC213D" w:rsidP="00BC213D">
            <w:pPr>
              <w:spacing w:after="0" w:line="240" w:lineRule="auto"/>
              <w:ind w:left="60" w:right="6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810" w:type="dxa"/>
            <w:shd w:val="clear" w:color="auto" w:fill="FFFFFF"/>
          </w:tcPr>
          <w:p w14:paraId="1ACBF30F" w14:textId="77777777" w:rsidR="00BC213D" w:rsidRPr="001C0018" w:rsidRDefault="00BC213D" w:rsidP="00BC213D">
            <w:pPr>
              <w:spacing w:after="0" w:line="240" w:lineRule="auto"/>
              <w:ind w:left="60" w:right="6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712" w:type="dxa"/>
            <w:shd w:val="clear" w:color="auto" w:fill="FFFFFF"/>
          </w:tcPr>
          <w:p w14:paraId="1D3840BF" w14:textId="77777777" w:rsidR="00BC213D" w:rsidRPr="001C0018" w:rsidRDefault="00BC213D" w:rsidP="00BC213D">
            <w:pPr>
              <w:spacing w:after="0" w:line="240" w:lineRule="auto"/>
              <w:ind w:left="60" w:right="6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775" w:type="dxa"/>
            <w:shd w:val="clear" w:color="auto" w:fill="FFFFFF"/>
          </w:tcPr>
          <w:p w14:paraId="12189F01" w14:textId="77777777" w:rsidR="00BC213D" w:rsidRPr="001C0018" w:rsidRDefault="00BC213D" w:rsidP="00BC213D">
            <w:pPr>
              <w:spacing w:after="0" w:line="240" w:lineRule="auto"/>
              <w:ind w:left="60" w:right="6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712" w:type="dxa"/>
            <w:shd w:val="clear" w:color="auto" w:fill="FFFFFF"/>
          </w:tcPr>
          <w:p w14:paraId="5598A501" w14:textId="77777777" w:rsidR="00BC213D" w:rsidRPr="001C0018" w:rsidRDefault="00BC213D" w:rsidP="00BC213D">
            <w:pPr>
              <w:spacing w:after="0" w:line="240" w:lineRule="auto"/>
              <w:ind w:left="60" w:right="6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775" w:type="dxa"/>
            <w:shd w:val="clear" w:color="auto" w:fill="FFFFFF"/>
          </w:tcPr>
          <w:p w14:paraId="5BFF07AE" w14:textId="77777777" w:rsidR="00BC213D" w:rsidRPr="001C0018" w:rsidRDefault="00BC213D" w:rsidP="00BC213D">
            <w:pPr>
              <w:spacing w:after="0" w:line="240" w:lineRule="auto"/>
              <w:ind w:left="60" w:right="6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711" w:type="dxa"/>
            <w:shd w:val="clear" w:color="auto" w:fill="FFFFFF"/>
          </w:tcPr>
          <w:p w14:paraId="61D682C3" w14:textId="77777777" w:rsidR="00BC213D" w:rsidRPr="001C0018" w:rsidRDefault="00BC213D" w:rsidP="00BC213D">
            <w:pPr>
              <w:spacing w:after="0" w:line="240" w:lineRule="auto"/>
              <w:ind w:left="60" w:right="6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</w:tr>
      <w:tr w:rsidR="00BC213D" w14:paraId="2E496850" w14:textId="77777777" w:rsidTr="00743959">
        <w:trPr>
          <w:gridAfter w:val="1"/>
          <w:wAfter w:w="10" w:type="dxa"/>
          <w:cantSplit/>
          <w:trHeight w:val="197"/>
        </w:trPr>
        <w:tc>
          <w:tcPr>
            <w:tcW w:w="603" w:type="dxa"/>
            <w:vMerge/>
            <w:shd w:val="clear" w:color="auto" w:fill="FFFFFF"/>
            <w:vAlign w:val="center"/>
          </w:tcPr>
          <w:p w14:paraId="4F52AF7F" w14:textId="77777777" w:rsidR="00BC213D" w:rsidRPr="00451324" w:rsidRDefault="00BC213D" w:rsidP="00BC213D">
            <w:pPr>
              <w:spacing w:after="0" w:line="240" w:lineRule="auto"/>
              <w:ind w:left="60" w:right="6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8" w:type="dxa"/>
            <w:gridSpan w:val="2"/>
            <w:shd w:val="clear" w:color="auto" w:fill="FFFFFF"/>
          </w:tcPr>
          <w:p w14:paraId="1805ED12" w14:textId="1BD59CD9" w:rsidR="00BC213D" w:rsidRDefault="00BC213D" w:rsidP="00BC213D">
            <w:pPr>
              <w:spacing w:after="0" w:line="240" w:lineRule="auto"/>
              <w:ind w:left="-3" w:right="6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GB"/>
              </w:rPr>
              <w:t>n,%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320" w:type="dxa"/>
            <w:gridSpan w:val="2"/>
            <w:shd w:val="clear" w:color="auto" w:fill="FFFFFF"/>
          </w:tcPr>
          <w:p w14:paraId="47BFF5C1" w14:textId="477603CC" w:rsidR="00BC213D" w:rsidRDefault="00BC213D" w:rsidP="00BC213D">
            <w:pPr>
              <w:spacing w:after="0" w:line="240" w:lineRule="auto"/>
              <w:ind w:left="-3" w:right="6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GB"/>
              </w:rPr>
              <w:t>n,%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487" w:type="dxa"/>
            <w:gridSpan w:val="2"/>
            <w:shd w:val="clear" w:color="auto" w:fill="FFFFFF"/>
          </w:tcPr>
          <w:p w14:paraId="07145AB8" w14:textId="6AE20D4C" w:rsidR="00BC213D" w:rsidRDefault="00BC213D" w:rsidP="00BC213D">
            <w:pPr>
              <w:spacing w:after="0" w:line="240" w:lineRule="auto"/>
              <w:ind w:left="60" w:right="6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GB"/>
              </w:rPr>
              <w:t>n,%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16" w:type="dxa"/>
            <w:gridSpan w:val="2"/>
            <w:shd w:val="clear" w:color="auto" w:fill="FFFFFF"/>
          </w:tcPr>
          <w:p w14:paraId="2ED3103B" w14:textId="545CDA85" w:rsidR="00BC213D" w:rsidRDefault="00BC213D" w:rsidP="00BC213D">
            <w:pPr>
              <w:spacing w:after="0" w:line="240" w:lineRule="auto"/>
              <w:ind w:left="60" w:right="6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GB"/>
              </w:rPr>
              <w:t>n,%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22" w:type="dxa"/>
            <w:gridSpan w:val="2"/>
            <w:shd w:val="clear" w:color="auto" w:fill="FFFFFF"/>
          </w:tcPr>
          <w:p w14:paraId="2CC3FA46" w14:textId="611977C7" w:rsidR="00BC213D" w:rsidRDefault="00BC213D" w:rsidP="00BC213D">
            <w:pPr>
              <w:spacing w:after="0" w:line="240" w:lineRule="auto"/>
              <w:ind w:left="60" w:right="6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GB"/>
              </w:rPr>
              <w:t>n,%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487" w:type="dxa"/>
            <w:gridSpan w:val="2"/>
            <w:shd w:val="clear" w:color="auto" w:fill="FFFFFF"/>
          </w:tcPr>
          <w:p w14:paraId="41217973" w14:textId="59B77E2E" w:rsidR="00BC213D" w:rsidRDefault="00BC213D" w:rsidP="00BC213D">
            <w:pPr>
              <w:spacing w:after="0" w:line="240" w:lineRule="auto"/>
              <w:ind w:left="60" w:right="6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GB"/>
              </w:rPr>
              <w:t>n,%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486" w:type="dxa"/>
            <w:gridSpan w:val="2"/>
            <w:shd w:val="clear" w:color="auto" w:fill="FFFFFF"/>
          </w:tcPr>
          <w:p w14:paraId="0E820D6B" w14:textId="5419F68C" w:rsidR="00BC213D" w:rsidRDefault="00BC213D" w:rsidP="00BC213D">
            <w:pPr>
              <w:spacing w:after="0" w:line="240" w:lineRule="auto"/>
              <w:ind w:left="60" w:right="6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GB"/>
              </w:rPr>
              <w:t>n,%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743959" w14:paraId="5A4F4A6C" w14:textId="77777777" w:rsidTr="00743959">
        <w:trPr>
          <w:gridAfter w:val="1"/>
          <w:wAfter w:w="10" w:type="dxa"/>
          <w:cantSplit/>
          <w:trHeight w:val="345"/>
        </w:trPr>
        <w:tc>
          <w:tcPr>
            <w:tcW w:w="603" w:type="dxa"/>
            <w:shd w:val="clear" w:color="auto" w:fill="FFFFFF"/>
            <w:vAlign w:val="center"/>
          </w:tcPr>
          <w:p w14:paraId="0413E3C6" w14:textId="3700FA0B" w:rsidR="00743959" w:rsidRPr="00BC213D" w:rsidRDefault="00743959" w:rsidP="00BC213D">
            <w:pPr>
              <w:spacing w:after="0" w:line="240" w:lineRule="auto"/>
              <w:ind w:left="60" w:right="62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H1</w:t>
            </w:r>
          </w:p>
        </w:tc>
        <w:tc>
          <w:tcPr>
            <w:tcW w:w="756" w:type="dxa"/>
            <w:shd w:val="clear" w:color="auto" w:fill="FFFFFF"/>
          </w:tcPr>
          <w:p w14:paraId="01F953D9" w14:textId="2B68FB8B" w:rsidR="00743959" w:rsidRDefault="00743959" w:rsidP="00BC213D">
            <w:pPr>
              <w:spacing w:after="0" w:line="240" w:lineRule="auto"/>
              <w:ind w:left="-3" w:right="6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       </w:t>
            </w:r>
            <w:r>
              <w:rPr>
                <w:rFonts w:ascii="Arial" w:hAnsi="Arial" w:cs="Arial"/>
                <w:sz w:val="18"/>
                <w:szCs w:val="18"/>
              </w:rPr>
              <w:t>15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14:paraId="00DDDBD5" w14:textId="6D7ECCB8" w:rsidR="00743959" w:rsidRPr="00BC213D" w:rsidRDefault="00743959" w:rsidP="00BC213D">
            <w:pPr>
              <w:spacing w:after="0" w:line="240" w:lineRule="auto"/>
              <w:ind w:left="-3" w:right="6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     (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692" w:type="dxa"/>
            <w:shd w:val="clear" w:color="auto" w:fill="FFFFFF"/>
          </w:tcPr>
          <w:p w14:paraId="50E069AF" w14:textId="77777777" w:rsidR="00743959" w:rsidRDefault="00743959" w:rsidP="00BC213D">
            <w:pPr>
              <w:spacing w:after="0" w:line="240" w:lineRule="auto"/>
              <w:ind w:left="-3" w:right="6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14:paraId="7541788D" w14:textId="7586D684" w:rsidR="00743959" w:rsidRPr="00BC213D" w:rsidRDefault="00743959" w:rsidP="00BC213D">
            <w:pPr>
              <w:spacing w:after="0" w:line="240" w:lineRule="auto"/>
              <w:ind w:left="-3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9)</w:t>
            </w:r>
          </w:p>
        </w:tc>
        <w:tc>
          <w:tcPr>
            <w:tcW w:w="692" w:type="dxa"/>
            <w:shd w:val="clear" w:color="auto" w:fill="FFFFFF"/>
          </w:tcPr>
          <w:p w14:paraId="487F1BB3" w14:textId="77777777" w:rsidR="00743959" w:rsidRDefault="00743959" w:rsidP="00BC213D">
            <w:pPr>
              <w:spacing w:after="0" w:line="240" w:lineRule="auto"/>
              <w:ind w:left="-3" w:right="6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14:paraId="745468C2" w14:textId="4C432F6C" w:rsidR="00743959" w:rsidRPr="00BC213D" w:rsidRDefault="00743959" w:rsidP="00BC213D">
            <w:pPr>
              <w:spacing w:after="0" w:line="240" w:lineRule="auto"/>
              <w:ind w:left="-3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2)</w:t>
            </w:r>
          </w:p>
        </w:tc>
        <w:tc>
          <w:tcPr>
            <w:tcW w:w="628" w:type="dxa"/>
            <w:shd w:val="clear" w:color="auto" w:fill="FFFFFF"/>
          </w:tcPr>
          <w:p w14:paraId="43288D57" w14:textId="77777777" w:rsidR="00743959" w:rsidRDefault="00743959" w:rsidP="00BC213D">
            <w:pPr>
              <w:spacing w:after="0" w:line="240" w:lineRule="auto"/>
              <w:ind w:left="-3" w:right="6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14:paraId="74323919" w14:textId="4F567738" w:rsidR="00743959" w:rsidRPr="00BC213D" w:rsidRDefault="00743959" w:rsidP="00BC213D">
            <w:pPr>
              <w:spacing w:after="0" w:line="240" w:lineRule="auto"/>
              <w:ind w:left="-3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775" w:type="dxa"/>
            <w:shd w:val="clear" w:color="auto" w:fill="FFFFFF"/>
          </w:tcPr>
          <w:p w14:paraId="0260A9BE" w14:textId="77777777" w:rsidR="00743959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  <w:p w14:paraId="40562582" w14:textId="0B5760DC" w:rsidR="00743959" w:rsidRPr="00BC213D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712" w:type="dxa"/>
            <w:shd w:val="clear" w:color="auto" w:fill="FFFFFF"/>
          </w:tcPr>
          <w:p w14:paraId="0025A340" w14:textId="77777777" w:rsidR="00743959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7BC1DBF0" w14:textId="510DBEB2" w:rsidR="00743959" w:rsidRPr="00346868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775" w:type="dxa"/>
            <w:shd w:val="clear" w:color="auto" w:fill="FFFFFF"/>
          </w:tcPr>
          <w:p w14:paraId="73CF2C98" w14:textId="77777777" w:rsidR="00743959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  <w:p w14:paraId="6E28EADF" w14:textId="5503D963" w:rsidR="00743959" w:rsidRPr="00A60A96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741" w:type="dxa"/>
            <w:shd w:val="clear" w:color="auto" w:fill="FFFFFF"/>
          </w:tcPr>
          <w:p w14:paraId="06B85896" w14:textId="77777777" w:rsidR="00743959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23ECF463" w14:textId="2C73506B" w:rsidR="00743959" w:rsidRPr="00A60A96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810" w:type="dxa"/>
            <w:shd w:val="clear" w:color="auto" w:fill="FFFFFF"/>
          </w:tcPr>
          <w:p w14:paraId="4895D608" w14:textId="77777777" w:rsidR="00743959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  <w:p w14:paraId="3ED19520" w14:textId="1C7B71A0" w:rsidR="00743959" w:rsidRPr="00A60A96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712" w:type="dxa"/>
            <w:shd w:val="clear" w:color="auto" w:fill="FFFFFF"/>
          </w:tcPr>
          <w:p w14:paraId="5B75F762" w14:textId="77777777" w:rsidR="00743959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45361031" w14:textId="4C1F3C16" w:rsidR="00743959" w:rsidRPr="00A60A96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775" w:type="dxa"/>
            <w:shd w:val="clear" w:color="auto" w:fill="FFFFFF"/>
          </w:tcPr>
          <w:p w14:paraId="4E046440" w14:textId="77777777" w:rsidR="00743959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  <w:p w14:paraId="2006F925" w14:textId="334CB655" w:rsidR="00743959" w:rsidRPr="00655E70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712" w:type="dxa"/>
            <w:shd w:val="clear" w:color="auto" w:fill="FFFFFF"/>
          </w:tcPr>
          <w:p w14:paraId="2C4390F5" w14:textId="77777777" w:rsidR="00743959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3855EFEA" w14:textId="474B2CB7" w:rsidR="00743959" w:rsidRPr="00655E70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775" w:type="dxa"/>
            <w:shd w:val="clear" w:color="auto" w:fill="FFFFFF"/>
          </w:tcPr>
          <w:p w14:paraId="432627E2" w14:textId="77777777" w:rsidR="00743959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  <w:p w14:paraId="158DA765" w14:textId="1011C446" w:rsidR="00743959" w:rsidRPr="00743959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711" w:type="dxa"/>
            <w:shd w:val="clear" w:color="auto" w:fill="FFFFFF"/>
          </w:tcPr>
          <w:p w14:paraId="4A0926ED" w14:textId="77777777" w:rsidR="00743959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  <w:p w14:paraId="32935C79" w14:textId="44204327" w:rsidR="00743959" w:rsidRPr="00743959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743959" w14:paraId="1599B11C" w14:textId="77777777" w:rsidTr="00743959">
        <w:trPr>
          <w:gridAfter w:val="1"/>
          <w:wAfter w:w="10" w:type="dxa"/>
          <w:cantSplit/>
          <w:trHeight w:val="893"/>
        </w:trPr>
        <w:tc>
          <w:tcPr>
            <w:tcW w:w="603" w:type="dxa"/>
            <w:shd w:val="clear" w:color="auto" w:fill="FFFFFF"/>
            <w:vAlign w:val="center"/>
          </w:tcPr>
          <w:p w14:paraId="2EE7017A" w14:textId="2DAAFDEB" w:rsidR="00743959" w:rsidRPr="00451324" w:rsidRDefault="00743959" w:rsidP="00BC213D">
            <w:pPr>
              <w:spacing w:after="0" w:line="240" w:lineRule="auto"/>
              <w:ind w:left="60" w:right="62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2</w:t>
            </w:r>
          </w:p>
        </w:tc>
        <w:tc>
          <w:tcPr>
            <w:tcW w:w="756" w:type="dxa"/>
            <w:shd w:val="clear" w:color="auto" w:fill="FFFFFF"/>
          </w:tcPr>
          <w:p w14:paraId="331AD31A" w14:textId="560C691B" w:rsidR="00743959" w:rsidRPr="00BC213D" w:rsidRDefault="00743959" w:rsidP="00BC213D">
            <w:pPr>
              <w:spacing w:after="0" w:line="240" w:lineRule="auto"/>
              <w:ind w:left="-3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6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692" w:type="dxa"/>
            <w:shd w:val="clear" w:color="auto" w:fill="FFFFFF"/>
          </w:tcPr>
          <w:p w14:paraId="452A698A" w14:textId="00415F38" w:rsidR="00743959" w:rsidRPr="00BC213D" w:rsidRDefault="00743959" w:rsidP="00BC213D">
            <w:pPr>
              <w:spacing w:after="0" w:line="240" w:lineRule="auto"/>
              <w:ind w:left="-3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28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6)</w:t>
            </w:r>
          </w:p>
        </w:tc>
        <w:tc>
          <w:tcPr>
            <w:tcW w:w="692" w:type="dxa"/>
            <w:shd w:val="clear" w:color="auto" w:fill="FFFFFF"/>
          </w:tcPr>
          <w:p w14:paraId="657ADB48" w14:textId="18C7FD9B" w:rsidR="00743959" w:rsidRPr="00BC213D" w:rsidRDefault="00743959" w:rsidP="00BC213D">
            <w:pPr>
              <w:spacing w:after="0" w:line="240" w:lineRule="auto"/>
              <w:ind w:left="-3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4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4)</w:t>
            </w:r>
          </w:p>
        </w:tc>
        <w:tc>
          <w:tcPr>
            <w:tcW w:w="628" w:type="dxa"/>
            <w:shd w:val="clear" w:color="auto" w:fill="FFFFFF"/>
          </w:tcPr>
          <w:p w14:paraId="7DE528CB" w14:textId="77777777" w:rsidR="00743959" w:rsidRDefault="00743959" w:rsidP="00BC213D">
            <w:pPr>
              <w:spacing w:after="0" w:line="240" w:lineRule="auto"/>
              <w:ind w:left="-3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3EB808ED" w14:textId="29A8BD28" w:rsidR="00743959" w:rsidRPr="00BC213D" w:rsidRDefault="00743959" w:rsidP="00BC213D">
            <w:pPr>
              <w:spacing w:after="0" w:line="240" w:lineRule="auto"/>
              <w:ind w:left="-3" w:right="6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775" w:type="dxa"/>
            <w:shd w:val="clear" w:color="auto" w:fill="FFFFFF"/>
          </w:tcPr>
          <w:p w14:paraId="71432B1D" w14:textId="77777777" w:rsidR="00743959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  <w:p w14:paraId="3BBDB377" w14:textId="59BC0351" w:rsidR="00743959" w:rsidRPr="00BC213D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4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712" w:type="dxa"/>
            <w:shd w:val="clear" w:color="auto" w:fill="FFFFFF"/>
          </w:tcPr>
          <w:p w14:paraId="3CA20756" w14:textId="77777777" w:rsidR="00743959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  <w:p w14:paraId="06C31125" w14:textId="60959E56" w:rsidR="00743959" w:rsidRPr="00BC213D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775" w:type="dxa"/>
            <w:shd w:val="clear" w:color="auto" w:fill="FFFFFF"/>
          </w:tcPr>
          <w:p w14:paraId="63738DB7" w14:textId="77777777" w:rsidR="00743959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</w:t>
            </w:r>
          </w:p>
          <w:p w14:paraId="26A5F476" w14:textId="0BC6F592" w:rsidR="00743959" w:rsidRPr="00A60A96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3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741" w:type="dxa"/>
            <w:shd w:val="clear" w:color="auto" w:fill="FFFFFF"/>
          </w:tcPr>
          <w:p w14:paraId="6F324788" w14:textId="77777777" w:rsidR="00743959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  <w:p w14:paraId="62DADBB9" w14:textId="638FAD2D" w:rsidR="00743959" w:rsidRPr="00A60A96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15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810" w:type="dxa"/>
            <w:shd w:val="clear" w:color="auto" w:fill="FFFFFF"/>
          </w:tcPr>
          <w:p w14:paraId="715E83A9" w14:textId="77777777" w:rsidR="00743959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8</w:t>
            </w:r>
          </w:p>
          <w:p w14:paraId="17B25A8C" w14:textId="4D742F3D" w:rsidR="00743959" w:rsidRPr="00A60A96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4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712" w:type="dxa"/>
            <w:shd w:val="clear" w:color="auto" w:fill="FFFFFF"/>
          </w:tcPr>
          <w:p w14:paraId="057D18B9" w14:textId="77777777" w:rsidR="00743959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667EBF91" w14:textId="205CAE04" w:rsidR="00743959" w:rsidRPr="00A60A96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775" w:type="dxa"/>
            <w:shd w:val="clear" w:color="auto" w:fill="FFFFFF"/>
          </w:tcPr>
          <w:p w14:paraId="50652B85" w14:textId="77777777" w:rsidR="00743959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0</w:t>
            </w:r>
          </w:p>
          <w:p w14:paraId="26AC5F0A" w14:textId="135CA420" w:rsidR="00743959" w:rsidRPr="00655E70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4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712" w:type="dxa"/>
            <w:shd w:val="clear" w:color="auto" w:fill="FFFFFF"/>
          </w:tcPr>
          <w:p w14:paraId="79707737" w14:textId="77777777" w:rsidR="00743959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0D9B06F3" w14:textId="1AA6930A" w:rsidR="00743959" w:rsidRPr="00655E70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775" w:type="dxa"/>
            <w:shd w:val="clear" w:color="auto" w:fill="FFFFFF"/>
          </w:tcPr>
          <w:p w14:paraId="57CEB8C5" w14:textId="77777777" w:rsidR="00743959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</w:t>
            </w:r>
          </w:p>
          <w:p w14:paraId="6069D452" w14:textId="6542C44A" w:rsidR="00743959" w:rsidRPr="00743959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36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711" w:type="dxa"/>
            <w:shd w:val="clear" w:color="auto" w:fill="FFFFFF"/>
          </w:tcPr>
          <w:p w14:paraId="7C366DBC" w14:textId="77777777" w:rsidR="00743959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  <w:p w14:paraId="322D7978" w14:textId="0151F6C0" w:rsidR="00743959" w:rsidRPr="00743959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743959" w14:paraId="15C21A7F" w14:textId="77777777" w:rsidTr="00743959">
        <w:trPr>
          <w:gridAfter w:val="1"/>
          <w:wAfter w:w="10" w:type="dxa"/>
          <w:cantSplit/>
          <w:trHeight w:val="835"/>
        </w:trPr>
        <w:tc>
          <w:tcPr>
            <w:tcW w:w="603" w:type="dxa"/>
            <w:shd w:val="clear" w:color="auto" w:fill="FFFFFF"/>
            <w:vAlign w:val="center"/>
          </w:tcPr>
          <w:p w14:paraId="442C41B5" w14:textId="3DDF7168" w:rsidR="00743959" w:rsidRPr="00451324" w:rsidRDefault="00743959" w:rsidP="00BC213D">
            <w:pPr>
              <w:spacing w:after="0" w:line="240" w:lineRule="auto"/>
              <w:ind w:right="-449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H3</w:t>
            </w:r>
          </w:p>
        </w:tc>
        <w:tc>
          <w:tcPr>
            <w:tcW w:w="756" w:type="dxa"/>
            <w:shd w:val="clear" w:color="auto" w:fill="FFFFFF"/>
          </w:tcPr>
          <w:p w14:paraId="1B10033C" w14:textId="00773C3A" w:rsidR="00743959" w:rsidRPr="00BC213D" w:rsidRDefault="00743959" w:rsidP="00BC213D">
            <w:pPr>
              <w:spacing w:after="0" w:line="240" w:lineRule="auto"/>
              <w:ind w:left="-3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3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692" w:type="dxa"/>
            <w:shd w:val="clear" w:color="auto" w:fill="FFFFFF"/>
          </w:tcPr>
          <w:p w14:paraId="7CD94B21" w14:textId="143C56CF" w:rsidR="00743959" w:rsidRPr="00BC213D" w:rsidRDefault="00743959" w:rsidP="00BC213D">
            <w:pPr>
              <w:spacing w:after="0" w:line="240" w:lineRule="auto"/>
              <w:ind w:left="-3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2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692" w:type="dxa"/>
            <w:shd w:val="clear" w:color="auto" w:fill="FFFFFF"/>
          </w:tcPr>
          <w:p w14:paraId="71E989A7" w14:textId="77777777" w:rsidR="00743959" w:rsidRDefault="00743959" w:rsidP="00BC213D">
            <w:pPr>
              <w:spacing w:after="0" w:line="240" w:lineRule="auto"/>
              <w:ind w:left="-3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</w:t>
            </w:r>
          </w:p>
          <w:p w14:paraId="7F6C59FB" w14:textId="022D53A5" w:rsidR="00743959" w:rsidRPr="00BC213D" w:rsidRDefault="00743959" w:rsidP="00BC213D">
            <w:pPr>
              <w:spacing w:after="0" w:line="240" w:lineRule="auto"/>
              <w:ind w:left="-3" w:right="6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3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628" w:type="dxa"/>
            <w:shd w:val="clear" w:color="auto" w:fill="FFFFFF"/>
          </w:tcPr>
          <w:p w14:paraId="7072C2C7" w14:textId="77777777" w:rsidR="00743959" w:rsidRDefault="00743959" w:rsidP="00BC213D">
            <w:pPr>
              <w:spacing w:after="0" w:line="240" w:lineRule="auto"/>
              <w:ind w:left="-3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  <w:p w14:paraId="6E4C0BE3" w14:textId="50D93B30" w:rsidR="00743959" w:rsidRPr="00BC213D" w:rsidRDefault="00743959" w:rsidP="00BC213D">
            <w:pPr>
              <w:spacing w:after="0" w:line="240" w:lineRule="auto"/>
              <w:ind w:left="-3" w:right="6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775" w:type="dxa"/>
            <w:shd w:val="clear" w:color="auto" w:fill="FFFFFF"/>
          </w:tcPr>
          <w:p w14:paraId="6B4BD5DD" w14:textId="77777777" w:rsidR="00743959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</w:t>
            </w:r>
          </w:p>
          <w:p w14:paraId="677B9651" w14:textId="35DAFF56" w:rsidR="00743959" w:rsidRPr="00BC213D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3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712" w:type="dxa"/>
            <w:shd w:val="clear" w:color="auto" w:fill="FFFFFF"/>
          </w:tcPr>
          <w:p w14:paraId="79B0182A" w14:textId="77777777" w:rsidR="00743959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  <w:p w14:paraId="12799A9E" w14:textId="7201DE14" w:rsidR="00743959" w:rsidRPr="00BC213D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775" w:type="dxa"/>
            <w:shd w:val="clear" w:color="auto" w:fill="FFFFFF"/>
          </w:tcPr>
          <w:p w14:paraId="6E348AA2" w14:textId="77777777" w:rsidR="00743959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</w:t>
            </w:r>
          </w:p>
          <w:p w14:paraId="0C49E79E" w14:textId="4A5D39CA" w:rsidR="00743959" w:rsidRPr="00A60A96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741" w:type="dxa"/>
            <w:shd w:val="clear" w:color="auto" w:fill="FFFFFF"/>
          </w:tcPr>
          <w:p w14:paraId="7D8848A3" w14:textId="77777777" w:rsidR="00743959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</w:p>
          <w:p w14:paraId="6EF4027D" w14:textId="156223CC" w:rsidR="00743959" w:rsidRPr="00A60A96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16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810" w:type="dxa"/>
            <w:shd w:val="clear" w:color="auto" w:fill="FFFFFF"/>
          </w:tcPr>
          <w:p w14:paraId="00F763E2" w14:textId="77777777" w:rsidR="00743959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</w:t>
            </w:r>
          </w:p>
          <w:p w14:paraId="6B352886" w14:textId="0505B60E" w:rsidR="00743959" w:rsidRPr="00A60A96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35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712" w:type="dxa"/>
            <w:shd w:val="clear" w:color="auto" w:fill="FFFFFF"/>
          </w:tcPr>
          <w:p w14:paraId="6DD8B4C5" w14:textId="77777777" w:rsidR="00743959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1F13E272" w14:textId="3A0C16A5" w:rsidR="00743959" w:rsidRPr="00A60A96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775" w:type="dxa"/>
            <w:shd w:val="clear" w:color="auto" w:fill="FFFFFF"/>
          </w:tcPr>
          <w:p w14:paraId="0E3F034F" w14:textId="77777777" w:rsidR="00743959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</w:t>
            </w:r>
          </w:p>
          <w:p w14:paraId="13C80F43" w14:textId="253AE38E" w:rsidR="00743959" w:rsidRPr="00655E70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3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712" w:type="dxa"/>
            <w:shd w:val="clear" w:color="auto" w:fill="FFFFFF"/>
          </w:tcPr>
          <w:p w14:paraId="0557F233" w14:textId="77777777" w:rsidR="00743959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3E7B5569" w14:textId="709F01C0" w:rsidR="00743959" w:rsidRPr="00743959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775" w:type="dxa"/>
            <w:shd w:val="clear" w:color="auto" w:fill="FFFFFF"/>
          </w:tcPr>
          <w:p w14:paraId="6229773E" w14:textId="77777777" w:rsidR="00743959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</w:t>
            </w:r>
          </w:p>
          <w:p w14:paraId="375E14D8" w14:textId="301B5784" w:rsidR="00743959" w:rsidRPr="00743959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3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711" w:type="dxa"/>
            <w:shd w:val="clear" w:color="auto" w:fill="FFFFFF"/>
          </w:tcPr>
          <w:p w14:paraId="59508CDB" w14:textId="77777777" w:rsidR="00743959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  <w:p w14:paraId="09FEF9CE" w14:textId="7C4F188E" w:rsidR="00743959" w:rsidRPr="00743959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743959" w14:paraId="3E7207F5" w14:textId="77777777" w:rsidTr="00743959">
        <w:trPr>
          <w:gridAfter w:val="1"/>
          <w:wAfter w:w="10" w:type="dxa"/>
          <w:cantSplit/>
          <w:trHeight w:val="518"/>
        </w:trPr>
        <w:tc>
          <w:tcPr>
            <w:tcW w:w="603" w:type="dxa"/>
            <w:shd w:val="clear" w:color="auto" w:fill="FFFFFF"/>
            <w:vAlign w:val="center"/>
          </w:tcPr>
          <w:p w14:paraId="527F38A0" w14:textId="10B34E99" w:rsidR="00743959" w:rsidRPr="00BC213D" w:rsidRDefault="00743959" w:rsidP="00BC213D">
            <w:pPr>
              <w:spacing w:after="0" w:line="240" w:lineRule="auto"/>
              <w:ind w:left="60" w:right="62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H4</w:t>
            </w:r>
          </w:p>
        </w:tc>
        <w:tc>
          <w:tcPr>
            <w:tcW w:w="756" w:type="dxa"/>
            <w:shd w:val="clear" w:color="auto" w:fill="FFFFFF"/>
          </w:tcPr>
          <w:p w14:paraId="4D9B5480" w14:textId="77777777" w:rsidR="00743959" w:rsidRDefault="00743959" w:rsidP="00BC213D">
            <w:pPr>
              <w:spacing w:after="0" w:line="240" w:lineRule="auto"/>
              <w:ind w:left="-3" w:right="6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14:paraId="6BEE1412" w14:textId="1787BE46" w:rsidR="00743959" w:rsidRPr="00BC213D" w:rsidRDefault="00743959" w:rsidP="00BC213D">
            <w:pPr>
              <w:spacing w:after="0" w:line="240" w:lineRule="auto"/>
              <w:ind w:left="-3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692" w:type="dxa"/>
            <w:shd w:val="clear" w:color="auto" w:fill="FFFFFF"/>
          </w:tcPr>
          <w:p w14:paraId="2CC8BF4B" w14:textId="77777777" w:rsidR="00743959" w:rsidRDefault="00743959" w:rsidP="00BC213D">
            <w:pPr>
              <w:spacing w:after="0" w:line="240" w:lineRule="auto"/>
              <w:ind w:left="-3" w:right="6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14:paraId="2DFE6231" w14:textId="0057363F" w:rsidR="00743959" w:rsidRPr="00BC213D" w:rsidRDefault="00743959" w:rsidP="00BC213D">
            <w:pPr>
              <w:spacing w:after="0" w:line="240" w:lineRule="auto"/>
              <w:ind w:left="-3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6.1)</w:t>
            </w:r>
          </w:p>
        </w:tc>
        <w:tc>
          <w:tcPr>
            <w:tcW w:w="692" w:type="dxa"/>
            <w:shd w:val="clear" w:color="auto" w:fill="FFFFFF"/>
          </w:tcPr>
          <w:p w14:paraId="37C61889" w14:textId="77777777" w:rsidR="00743959" w:rsidRDefault="00743959" w:rsidP="00BC213D">
            <w:pPr>
              <w:spacing w:after="0" w:line="240" w:lineRule="auto"/>
              <w:ind w:left="-3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  <w:p w14:paraId="790FCD2C" w14:textId="4417E9BE" w:rsidR="00743959" w:rsidRPr="00BC213D" w:rsidRDefault="00743959" w:rsidP="00BC213D">
            <w:pPr>
              <w:spacing w:after="0" w:line="240" w:lineRule="auto"/>
              <w:ind w:left="-3" w:right="6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628" w:type="dxa"/>
            <w:shd w:val="clear" w:color="auto" w:fill="FFFFFF"/>
          </w:tcPr>
          <w:p w14:paraId="4940E905" w14:textId="77777777" w:rsidR="00743959" w:rsidRDefault="00743959" w:rsidP="00BC213D">
            <w:pPr>
              <w:spacing w:after="0" w:line="240" w:lineRule="auto"/>
              <w:ind w:left="-3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  <w:p w14:paraId="0110B7D1" w14:textId="44C0C97A" w:rsidR="00743959" w:rsidRPr="00BC213D" w:rsidRDefault="00743959" w:rsidP="00BC213D">
            <w:pPr>
              <w:spacing w:after="0" w:line="240" w:lineRule="auto"/>
              <w:ind w:left="-3" w:right="6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775" w:type="dxa"/>
            <w:shd w:val="clear" w:color="auto" w:fill="FFFFFF"/>
          </w:tcPr>
          <w:p w14:paraId="68FC767B" w14:textId="77777777" w:rsidR="00743959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  <w:p w14:paraId="38E4C329" w14:textId="0A555EC2" w:rsidR="00743959" w:rsidRPr="00BC213D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712" w:type="dxa"/>
            <w:shd w:val="clear" w:color="auto" w:fill="FFFFFF"/>
          </w:tcPr>
          <w:p w14:paraId="0B416E8D" w14:textId="77777777" w:rsidR="00743959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  <w:p w14:paraId="4F62DE73" w14:textId="49A2F77F" w:rsidR="00743959" w:rsidRPr="00BC213D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775" w:type="dxa"/>
            <w:shd w:val="clear" w:color="auto" w:fill="FFFFFF"/>
          </w:tcPr>
          <w:p w14:paraId="62FF9B25" w14:textId="77777777" w:rsidR="00743959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  <w:p w14:paraId="63EC8915" w14:textId="4A2EDB83" w:rsidR="00743959" w:rsidRPr="00A60A96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741" w:type="dxa"/>
            <w:shd w:val="clear" w:color="auto" w:fill="FFFFFF"/>
          </w:tcPr>
          <w:p w14:paraId="63EEBF6B" w14:textId="77777777" w:rsidR="00743959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  <w:p w14:paraId="1E2BEFAE" w14:textId="185C4C0C" w:rsidR="00743959" w:rsidRPr="00A60A96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810" w:type="dxa"/>
            <w:shd w:val="clear" w:color="auto" w:fill="FFFFFF"/>
          </w:tcPr>
          <w:p w14:paraId="1DC147E9" w14:textId="77777777" w:rsidR="00743959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  <w:p w14:paraId="2CC06D86" w14:textId="149A590E" w:rsidR="00743959" w:rsidRPr="00A60A96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712" w:type="dxa"/>
            <w:shd w:val="clear" w:color="auto" w:fill="FFFFFF"/>
          </w:tcPr>
          <w:p w14:paraId="3214A4A1" w14:textId="77777777" w:rsidR="00743959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5B14835F" w14:textId="3938A111" w:rsidR="00743959" w:rsidRPr="00A60A96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775" w:type="dxa"/>
            <w:shd w:val="clear" w:color="auto" w:fill="FFFFFF"/>
          </w:tcPr>
          <w:p w14:paraId="6C0DC2F0" w14:textId="77777777" w:rsidR="00743959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  <w:p w14:paraId="62C9F088" w14:textId="407F9A8D" w:rsidR="00743959" w:rsidRPr="00655E70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712" w:type="dxa"/>
            <w:shd w:val="clear" w:color="auto" w:fill="FFFFFF"/>
          </w:tcPr>
          <w:p w14:paraId="535C51FA" w14:textId="77777777" w:rsidR="00743959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  <w:p w14:paraId="1E31C455" w14:textId="588D8CC3" w:rsidR="00743959" w:rsidRPr="00743959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775" w:type="dxa"/>
            <w:shd w:val="clear" w:color="auto" w:fill="FFFFFF"/>
          </w:tcPr>
          <w:p w14:paraId="0971A94E" w14:textId="77777777" w:rsidR="00743959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  <w:p w14:paraId="6CD559A7" w14:textId="68D6682A" w:rsidR="00743959" w:rsidRPr="00743959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711" w:type="dxa"/>
            <w:shd w:val="clear" w:color="auto" w:fill="FFFFFF"/>
          </w:tcPr>
          <w:p w14:paraId="2A81B5D6" w14:textId="77777777" w:rsidR="00743959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797952FF" w14:textId="5D53EB14" w:rsidR="00743959" w:rsidRPr="00743959" w:rsidRDefault="00743959" w:rsidP="00BC213D">
            <w:pPr>
              <w:spacing w:after="0" w:line="240" w:lineRule="auto"/>
              <w:ind w:left="60" w:right="6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</w:tbl>
    <w:p w14:paraId="157A8570" w14:textId="77777777" w:rsidR="00F96F63" w:rsidRPr="00F96F63" w:rsidRDefault="00F96F63">
      <w:pPr>
        <w:rPr>
          <w:lang w:val="en-GB"/>
        </w:rPr>
      </w:pPr>
    </w:p>
    <w:sectPr w:rsidR="00F96F63" w:rsidRPr="00F96F63" w:rsidSect="00E3725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13D"/>
    <w:rsid w:val="00277596"/>
    <w:rsid w:val="00346868"/>
    <w:rsid w:val="00461DF2"/>
    <w:rsid w:val="004831B3"/>
    <w:rsid w:val="00655E70"/>
    <w:rsid w:val="00667F94"/>
    <w:rsid w:val="00743959"/>
    <w:rsid w:val="00A60A96"/>
    <w:rsid w:val="00BC213D"/>
    <w:rsid w:val="00D4739E"/>
    <w:rsid w:val="00E00907"/>
    <w:rsid w:val="00E37254"/>
    <w:rsid w:val="00EC21A6"/>
    <w:rsid w:val="00F6085D"/>
    <w:rsid w:val="00F96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165205"/>
  <w15:chartTrackingRefBased/>
  <w15:docId w15:val="{229904EA-E8E1-AF4D-88BF-8D8F4C2D6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13D"/>
    <w:pPr>
      <w:spacing w:after="200" w:line="276" w:lineRule="auto"/>
    </w:pPr>
    <w:rPr>
      <w:rFonts w:ascii="Calibri" w:eastAsia="Calibri" w:hAnsi="Calibri" w:cs="Times New Roman"/>
      <w:sz w:val="22"/>
      <w:szCs w:val="22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6F63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F63"/>
    <w:rPr>
      <w:rFonts w:ascii="Times New Roman" w:eastAsia="Calibri" w:hAnsi="Times New Roman" w:cs="Times New Roman"/>
      <w:sz w:val="18"/>
      <w:szCs w:val="18"/>
      <w:lang w:val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patrikidou</dc:creator>
  <cp:keywords/>
  <dc:description/>
  <cp:lastModifiedBy>anna patrikidou</cp:lastModifiedBy>
  <cp:revision>13</cp:revision>
  <dcterms:created xsi:type="dcterms:W3CDTF">2019-12-06T19:53:00Z</dcterms:created>
  <dcterms:modified xsi:type="dcterms:W3CDTF">2019-12-10T13:55:00Z</dcterms:modified>
</cp:coreProperties>
</file>